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AF3D2B" w14:textId="77777777" w:rsidR="00BF3845" w:rsidRPr="00E110EC" w:rsidRDefault="00BF3845" w:rsidP="00C60FBC">
      <w:pPr>
        <w:pStyle w:val="Manuscriptheaders"/>
        <w:spacing w:line="240" w:lineRule="auto"/>
        <w:rPr>
          <w:sz w:val="24"/>
          <w:szCs w:val="24"/>
        </w:rPr>
      </w:pPr>
      <w:r w:rsidRPr="00E110EC">
        <w:rPr>
          <w:sz w:val="24"/>
          <w:szCs w:val="24"/>
        </w:rPr>
        <w:t>Supplementary Material</w:t>
      </w:r>
    </w:p>
    <w:p w14:paraId="2CCA4C13" w14:textId="70D24842" w:rsidR="00BF3845" w:rsidRPr="00E110EC" w:rsidRDefault="00BF3845" w:rsidP="00C60FBC">
      <w:pPr>
        <w:pStyle w:val="Caption"/>
        <w:keepNext/>
        <w:rPr>
          <w:rFonts w:ascii="Calibri" w:hAnsi="Calibri" w:cs="Calibri"/>
          <w:color w:val="auto"/>
          <w:sz w:val="21"/>
          <w:szCs w:val="28"/>
        </w:rPr>
      </w:pPr>
      <w:proofErr w:type="gramStart"/>
      <w:r w:rsidRPr="00E110EC">
        <w:rPr>
          <w:rFonts w:ascii="Calibri" w:hAnsi="Calibri" w:cs="Calibri"/>
          <w:b/>
          <w:bCs/>
          <w:color w:val="auto"/>
          <w:sz w:val="21"/>
          <w:szCs w:val="28"/>
        </w:rPr>
        <w:t xml:space="preserve">Table </w:t>
      </w:r>
      <w:r w:rsidR="00E962C6" w:rsidRPr="00E110EC">
        <w:rPr>
          <w:rFonts w:ascii="Calibri" w:hAnsi="Calibri" w:cs="Calibri"/>
          <w:b/>
          <w:bCs/>
          <w:color w:val="auto"/>
          <w:sz w:val="21"/>
          <w:szCs w:val="28"/>
        </w:rPr>
        <w:t>1</w:t>
      </w:r>
      <w:r w:rsidRPr="00E110EC">
        <w:rPr>
          <w:rFonts w:ascii="Calibri" w:hAnsi="Calibri" w:cs="Calibri"/>
          <w:b/>
          <w:bCs/>
          <w:color w:val="auto"/>
          <w:sz w:val="21"/>
          <w:szCs w:val="28"/>
        </w:rPr>
        <w:t>.</w:t>
      </w:r>
      <w:proofErr w:type="gramEnd"/>
      <w:r w:rsidRPr="00E110EC">
        <w:rPr>
          <w:rFonts w:ascii="Calibri" w:hAnsi="Calibri" w:cs="Calibri"/>
          <w:color w:val="auto"/>
          <w:sz w:val="21"/>
          <w:szCs w:val="28"/>
        </w:rPr>
        <w:t xml:space="preserve"> </w:t>
      </w:r>
      <w:proofErr w:type="gramStart"/>
      <w:r w:rsidRPr="00E110EC">
        <w:rPr>
          <w:rFonts w:ascii="Calibri" w:hAnsi="Calibri" w:cs="Calibri"/>
          <w:i w:val="0"/>
          <w:iCs w:val="0"/>
          <w:color w:val="auto"/>
          <w:sz w:val="21"/>
          <w:szCs w:val="28"/>
          <w:lang w:val="en-GB"/>
        </w:rPr>
        <w:t>Demographics of the mothers and children this study.</w:t>
      </w:r>
      <w:proofErr w:type="gramEnd"/>
      <w:r w:rsidRPr="00E110EC">
        <w:rPr>
          <w:rFonts w:ascii="Calibri" w:hAnsi="Calibri" w:cs="Calibri"/>
          <w:i w:val="0"/>
          <w:iCs w:val="0"/>
          <w:color w:val="auto"/>
          <w:sz w:val="21"/>
          <w:szCs w:val="28"/>
          <w:lang w:val="en-GB"/>
        </w:rPr>
        <w:t xml:space="preserve"> Statistical test Mann-Whitney testing to </w:t>
      </w:r>
      <w:r w:rsidR="009B489F" w:rsidRPr="00E110EC">
        <w:rPr>
          <w:rFonts w:ascii="Calibri" w:hAnsi="Calibri" w:cs="Calibri"/>
          <w:i w:val="0"/>
          <w:iCs w:val="0"/>
          <w:color w:val="auto"/>
          <w:sz w:val="21"/>
          <w:szCs w:val="28"/>
          <w:lang w:val="en-GB"/>
        </w:rPr>
        <w:t>ensure no bias in the data set</w:t>
      </w:r>
      <w:r w:rsidRPr="00E110EC">
        <w:rPr>
          <w:rFonts w:ascii="Calibri" w:hAnsi="Calibri" w:cs="Calibri"/>
          <w:i w:val="0"/>
          <w:iCs w:val="0"/>
          <w:color w:val="auto"/>
          <w:sz w:val="21"/>
          <w:szCs w:val="28"/>
          <w:lang w:val="en-GB"/>
        </w:rPr>
        <w:t xml:space="preserve"> </w:t>
      </w:r>
    </w:p>
    <w:tbl>
      <w:tblPr>
        <w:tblStyle w:val="ListTable2"/>
        <w:tblW w:w="13650" w:type="dxa"/>
        <w:tblLook w:val="04A0" w:firstRow="1" w:lastRow="0" w:firstColumn="1" w:lastColumn="0" w:noHBand="0" w:noVBand="1"/>
      </w:tblPr>
      <w:tblGrid>
        <w:gridCol w:w="3150"/>
        <w:gridCol w:w="270"/>
        <w:gridCol w:w="1620"/>
        <w:gridCol w:w="90"/>
        <w:gridCol w:w="90"/>
        <w:gridCol w:w="2070"/>
        <w:gridCol w:w="2220"/>
        <w:gridCol w:w="2010"/>
        <w:gridCol w:w="2130"/>
      </w:tblGrid>
      <w:tr w:rsidR="009B489F" w:rsidRPr="00E110EC" w14:paraId="4820AD86" w14:textId="77777777" w:rsidTr="00E11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383A70B" w14:textId="77777777" w:rsidR="00BF3845" w:rsidRPr="00E110EC" w:rsidRDefault="00BF3845" w:rsidP="003252B7">
            <w:pPr>
              <w:rPr>
                <w:rFonts w:ascii="Calibri" w:eastAsia="Times New Roman" w:hAnsi="Calibri" w:cs="Calibri"/>
                <w:i/>
                <w:iCs/>
                <w:szCs w:val="22"/>
              </w:rPr>
            </w:pPr>
            <w:r w:rsidRPr="00E110EC">
              <w:rPr>
                <w:rFonts w:ascii="Calibri" w:eastAsia="Times New Roman" w:hAnsi="Calibri" w:cs="Calibri"/>
                <w:i/>
                <w:iCs/>
                <w:szCs w:val="22"/>
              </w:rPr>
              <w:t>Maternal information</w:t>
            </w:r>
          </w:p>
        </w:tc>
        <w:tc>
          <w:tcPr>
            <w:tcW w:w="270" w:type="dxa"/>
            <w:noWrap/>
            <w:hideMark/>
          </w:tcPr>
          <w:p w14:paraId="2CAC2943" w14:textId="77777777" w:rsidR="00BF3845" w:rsidRPr="00E110EC" w:rsidRDefault="00BF3845" w:rsidP="003252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Cs w:val="22"/>
                <w:u w:val="single"/>
              </w:rPr>
            </w:pPr>
          </w:p>
        </w:tc>
        <w:tc>
          <w:tcPr>
            <w:tcW w:w="1800" w:type="dxa"/>
            <w:gridSpan w:val="3"/>
            <w:noWrap/>
            <w:hideMark/>
          </w:tcPr>
          <w:p w14:paraId="63B7C821" w14:textId="77777777" w:rsidR="00BF3845" w:rsidRPr="00E110EC" w:rsidRDefault="00BF3845" w:rsidP="003252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8430" w:type="dxa"/>
            <w:gridSpan w:val="4"/>
            <w:noWrap/>
            <w:hideMark/>
          </w:tcPr>
          <w:p w14:paraId="1C857D32" w14:textId="77777777" w:rsidR="00BF3845" w:rsidRPr="00E110EC" w:rsidRDefault="00BF3845" w:rsidP="003252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i/>
                <w:iCs/>
                <w:szCs w:val="22"/>
              </w:rPr>
            </w:pPr>
            <w:r w:rsidRPr="00E110EC">
              <w:rPr>
                <w:rFonts w:ascii="Calibri" w:eastAsia="Times New Roman" w:hAnsi="Calibri" w:cs="Calibri"/>
                <w:i/>
                <w:iCs/>
                <w:szCs w:val="22"/>
              </w:rPr>
              <w:t>Geographical region</w:t>
            </w:r>
          </w:p>
        </w:tc>
      </w:tr>
      <w:tr w:rsidR="009B489F" w:rsidRPr="00E110EC" w14:paraId="677C9A9E" w14:textId="77777777" w:rsidTr="00E11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28ADB6A9" w14:textId="77777777" w:rsidR="00BF3845" w:rsidRPr="00E110EC" w:rsidRDefault="00BF3845" w:rsidP="003252B7">
            <w:pPr>
              <w:rPr>
                <w:rFonts w:ascii="Calibri" w:eastAsia="Times New Roman" w:hAnsi="Calibri" w:cs="Calibri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Average (Min-Max)</w:t>
            </w:r>
          </w:p>
        </w:tc>
        <w:tc>
          <w:tcPr>
            <w:tcW w:w="270" w:type="dxa"/>
            <w:noWrap/>
            <w:hideMark/>
          </w:tcPr>
          <w:p w14:paraId="2B454817" w14:textId="77777777" w:rsidR="00BF3845" w:rsidRPr="00E110EC" w:rsidRDefault="00BF3845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800" w:type="dxa"/>
            <w:gridSpan w:val="3"/>
            <w:noWrap/>
            <w:hideMark/>
          </w:tcPr>
          <w:p w14:paraId="1BEB53E7" w14:textId="77777777" w:rsidR="00BF3845" w:rsidRPr="00E110EC" w:rsidRDefault="00BF3845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070" w:type="dxa"/>
            <w:noWrap/>
            <w:hideMark/>
          </w:tcPr>
          <w:p w14:paraId="2DFE8B94" w14:textId="77777777" w:rsidR="00BF3845" w:rsidRPr="00E110EC" w:rsidRDefault="00BF3845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Cs w:val="22"/>
                <w:u w:val="single"/>
              </w:rPr>
            </w:pPr>
            <w:r w:rsidRPr="00E110EC">
              <w:rPr>
                <w:rFonts w:ascii="Calibri" w:eastAsia="Times New Roman" w:hAnsi="Calibri" w:cs="Calibri"/>
                <w:b/>
                <w:bCs/>
                <w:szCs w:val="22"/>
                <w:u w:val="single"/>
              </w:rPr>
              <w:t>SAN</w:t>
            </w:r>
          </w:p>
        </w:tc>
        <w:tc>
          <w:tcPr>
            <w:tcW w:w="2220" w:type="dxa"/>
            <w:noWrap/>
            <w:hideMark/>
          </w:tcPr>
          <w:p w14:paraId="193D6B42" w14:textId="77777777" w:rsidR="00BF3845" w:rsidRPr="00E110EC" w:rsidRDefault="00BF3845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Cs w:val="22"/>
                <w:u w:val="single"/>
              </w:rPr>
            </w:pPr>
            <w:r w:rsidRPr="00E110EC">
              <w:rPr>
                <w:rFonts w:ascii="Calibri" w:eastAsia="Times New Roman" w:hAnsi="Calibri" w:cs="Calibri"/>
                <w:b/>
                <w:bCs/>
                <w:szCs w:val="22"/>
                <w:u w:val="single"/>
              </w:rPr>
              <w:t>UBE</w:t>
            </w:r>
          </w:p>
        </w:tc>
        <w:tc>
          <w:tcPr>
            <w:tcW w:w="2010" w:type="dxa"/>
            <w:noWrap/>
            <w:hideMark/>
          </w:tcPr>
          <w:p w14:paraId="6448892F" w14:textId="78BE3C99" w:rsidR="00BF3845" w:rsidRPr="00E110EC" w:rsidRDefault="00BF3845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Cs w:val="22"/>
                <w:u w:val="single"/>
              </w:rPr>
            </w:pPr>
            <w:r w:rsidRPr="00E110EC">
              <w:rPr>
                <w:rFonts w:ascii="Calibri" w:eastAsia="Times New Roman" w:hAnsi="Calibri" w:cs="Calibri"/>
                <w:b/>
                <w:bCs/>
                <w:szCs w:val="22"/>
                <w:u w:val="single"/>
              </w:rPr>
              <w:t>POA</w:t>
            </w:r>
          </w:p>
        </w:tc>
        <w:tc>
          <w:tcPr>
            <w:tcW w:w="2130" w:type="dxa"/>
            <w:noWrap/>
            <w:hideMark/>
          </w:tcPr>
          <w:p w14:paraId="4DC3B17B" w14:textId="77777777" w:rsidR="00BF3845" w:rsidRPr="00E110EC" w:rsidRDefault="00BF3845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Cs w:val="22"/>
                <w:u w:val="single"/>
              </w:rPr>
            </w:pPr>
            <w:r w:rsidRPr="00E110EC">
              <w:rPr>
                <w:rFonts w:ascii="Calibri" w:eastAsia="Times New Roman" w:hAnsi="Calibri" w:cs="Calibri"/>
                <w:b/>
                <w:bCs/>
                <w:szCs w:val="22"/>
                <w:u w:val="single"/>
              </w:rPr>
              <w:t>NAT</w:t>
            </w:r>
          </w:p>
        </w:tc>
      </w:tr>
      <w:tr w:rsidR="009B489F" w:rsidRPr="00E110EC" w14:paraId="4FD0E7F3" w14:textId="77777777" w:rsidTr="00E110EC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32447E8F" w14:textId="77777777" w:rsidR="00BF3845" w:rsidRPr="00E110EC" w:rsidRDefault="00BF3845" w:rsidP="003252B7">
            <w:pPr>
              <w:rPr>
                <w:rFonts w:ascii="Calibri" w:eastAsia="Times New Roman" w:hAnsi="Calibri" w:cs="Calibri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No. of participants</w:t>
            </w:r>
          </w:p>
        </w:tc>
        <w:tc>
          <w:tcPr>
            <w:tcW w:w="270" w:type="dxa"/>
            <w:noWrap/>
          </w:tcPr>
          <w:p w14:paraId="08B801A7" w14:textId="77777777" w:rsidR="00BF3845" w:rsidRPr="00E110EC" w:rsidRDefault="00BF3845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800" w:type="dxa"/>
            <w:gridSpan w:val="3"/>
            <w:noWrap/>
          </w:tcPr>
          <w:p w14:paraId="16242502" w14:textId="77777777" w:rsidR="00BF3845" w:rsidRPr="00E110EC" w:rsidRDefault="00BF3845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070" w:type="dxa"/>
            <w:noWrap/>
          </w:tcPr>
          <w:p w14:paraId="03AC8031" w14:textId="77777777" w:rsidR="00BF3845" w:rsidRPr="00E110EC" w:rsidRDefault="00BF3845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1"/>
                <w:szCs w:val="21"/>
                <w:u w:val="single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35</w:t>
            </w:r>
          </w:p>
        </w:tc>
        <w:tc>
          <w:tcPr>
            <w:tcW w:w="2220" w:type="dxa"/>
            <w:noWrap/>
          </w:tcPr>
          <w:p w14:paraId="0BBE8FB3" w14:textId="77777777" w:rsidR="00BF3845" w:rsidRPr="00E110EC" w:rsidRDefault="00BF3845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1"/>
                <w:szCs w:val="21"/>
                <w:u w:val="single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7</w:t>
            </w:r>
          </w:p>
        </w:tc>
        <w:tc>
          <w:tcPr>
            <w:tcW w:w="2010" w:type="dxa"/>
            <w:noWrap/>
          </w:tcPr>
          <w:p w14:paraId="289B8CD6" w14:textId="77777777" w:rsidR="00BF3845" w:rsidRPr="00E110EC" w:rsidRDefault="00BF3845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1"/>
                <w:szCs w:val="21"/>
                <w:u w:val="single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6</w:t>
            </w:r>
          </w:p>
        </w:tc>
        <w:tc>
          <w:tcPr>
            <w:tcW w:w="2130" w:type="dxa"/>
            <w:noWrap/>
          </w:tcPr>
          <w:p w14:paraId="7276BA2B" w14:textId="77777777" w:rsidR="00BF3845" w:rsidRPr="00E110EC" w:rsidRDefault="00BF3845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21"/>
                <w:szCs w:val="21"/>
                <w:u w:val="single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31</w:t>
            </w:r>
          </w:p>
        </w:tc>
      </w:tr>
      <w:tr w:rsidR="009B489F" w:rsidRPr="00E110EC" w14:paraId="2F6B5E25" w14:textId="77777777" w:rsidTr="00E11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C5F3783" w14:textId="557726CD" w:rsidR="00BB33CD" w:rsidRPr="00E110EC" w:rsidRDefault="00BB33CD" w:rsidP="00BB33CD">
            <w:pPr>
              <w:rPr>
                <w:rFonts w:ascii="Calibri" w:eastAsia="Times New Roman" w:hAnsi="Calibri" w:cs="Calibri"/>
                <w:szCs w:val="22"/>
                <w:u w:val="single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Age (in months)</w:t>
            </w:r>
          </w:p>
        </w:tc>
        <w:tc>
          <w:tcPr>
            <w:tcW w:w="270" w:type="dxa"/>
            <w:noWrap/>
            <w:hideMark/>
          </w:tcPr>
          <w:p w14:paraId="0BE15517" w14:textId="77777777" w:rsidR="00BB33CD" w:rsidRPr="00E110EC" w:rsidRDefault="00BB33CD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00" w:type="dxa"/>
            <w:gridSpan w:val="3"/>
            <w:noWrap/>
            <w:hideMark/>
          </w:tcPr>
          <w:p w14:paraId="5E8A052E" w14:textId="77777777" w:rsidR="00BB33CD" w:rsidRPr="00E110EC" w:rsidRDefault="00BB33CD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070" w:type="dxa"/>
            <w:noWrap/>
            <w:hideMark/>
          </w:tcPr>
          <w:p w14:paraId="6FF5ADE5" w14:textId="57186794" w:rsidR="00BB33CD" w:rsidRPr="00E110EC" w:rsidRDefault="00BB33CD" w:rsidP="00117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33.2 (22-45)</w:t>
            </w:r>
          </w:p>
        </w:tc>
        <w:tc>
          <w:tcPr>
            <w:tcW w:w="2220" w:type="dxa"/>
            <w:noWrap/>
            <w:hideMark/>
          </w:tcPr>
          <w:p w14:paraId="3F1D1185" w14:textId="5E4A8230" w:rsidR="00BB33CD" w:rsidRPr="00E110EC" w:rsidRDefault="00BB33CD" w:rsidP="00117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29.2 (21-43)</w:t>
            </w:r>
          </w:p>
        </w:tc>
        <w:tc>
          <w:tcPr>
            <w:tcW w:w="2010" w:type="dxa"/>
            <w:noWrap/>
            <w:hideMark/>
          </w:tcPr>
          <w:p w14:paraId="5935E160" w14:textId="6B715B14" w:rsidR="00BB33CD" w:rsidRPr="00E110EC" w:rsidRDefault="00BB33CD" w:rsidP="00117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30 (18-49)</w:t>
            </w:r>
          </w:p>
        </w:tc>
        <w:tc>
          <w:tcPr>
            <w:tcW w:w="2130" w:type="dxa"/>
            <w:noWrap/>
            <w:hideMark/>
          </w:tcPr>
          <w:p w14:paraId="0313F359" w14:textId="76C000D4" w:rsidR="00BB33CD" w:rsidRPr="00E110EC" w:rsidRDefault="00BB33CD" w:rsidP="001177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32.5 (22-45)</w:t>
            </w:r>
          </w:p>
        </w:tc>
      </w:tr>
      <w:tr w:rsidR="009B489F" w:rsidRPr="00E110EC" w14:paraId="0028761E" w14:textId="77777777" w:rsidTr="00E110E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5078FDA" w14:textId="722B4DC0" w:rsidR="00BB33CD" w:rsidRPr="00E110EC" w:rsidRDefault="00BB33CD" w:rsidP="003252B7">
            <w:pPr>
              <w:rPr>
                <w:rFonts w:ascii="Calibri" w:eastAsia="Times New Roman" w:hAnsi="Calibri" w:cs="Calibri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Education (in Years)</w:t>
            </w:r>
          </w:p>
        </w:tc>
        <w:tc>
          <w:tcPr>
            <w:tcW w:w="270" w:type="dxa"/>
            <w:noWrap/>
            <w:hideMark/>
          </w:tcPr>
          <w:p w14:paraId="4E2689F1" w14:textId="77777777" w:rsidR="00BB33CD" w:rsidRPr="00E110EC" w:rsidRDefault="00BB33CD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800" w:type="dxa"/>
            <w:gridSpan w:val="3"/>
            <w:noWrap/>
            <w:hideMark/>
          </w:tcPr>
          <w:p w14:paraId="3786C409" w14:textId="77777777" w:rsidR="00BB33CD" w:rsidRPr="00E110EC" w:rsidRDefault="00BB33CD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070" w:type="dxa"/>
            <w:noWrap/>
            <w:hideMark/>
          </w:tcPr>
          <w:p w14:paraId="481B4CCF" w14:textId="0252ADB9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0.5 (3-16)</w:t>
            </w:r>
          </w:p>
        </w:tc>
        <w:tc>
          <w:tcPr>
            <w:tcW w:w="2220" w:type="dxa"/>
            <w:noWrap/>
            <w:hideMark/>
          </w:tcPr>
          <w:p w14:paraId="5A5E7C3C" w14:textId="38DF4622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0.2 (2-15)</w:t>
            </w:r>
          </w:p>
        </w:tc>
        <w:tc>
          <w:tcPr>
            <w:tcW w:w="2010" w:type="dxa"/>
            <w:noWrap/>
            <w:hideMark/>
          </w:tcPr>
          <w:p w14:paraId="75D0FE3C" w14:textId="68925B78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0.4 (6-14)</w:t>
            </w:r>
          </w:p>
        </w:tc>
        <w:tc>
          <w:tcPr>
            <w:tcW w:w="2130" w:type="dxa"/>
            <w:noWrap/>
            <w:hideMark/>
          </w:tcPr>
          <w:p w14:paraId="6DB627F9" w14:textId="51CC089F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9.7 (3-17)</w:t>
            </w:r>
          </w:p>
        </w:tc>
      </w:tr>
      <w:tr w:rsidR="009B489F" w:rsidRPr="00E110EC" w14:paraId="317F9B22" w14:textId="77777777" w:rsidTr="00E11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2B481DB7" w14:textId="36B1CBC4" w:rsidR="00BB33CD" w:rsidRPr="00E110EC" w:rsidRDefault="00BB33CD" w:rsidP="00BB33CD">
            <w:pPr>
              <w:rPr>
                <w:rFonts w:ascii="Calibri" w:eastAsia="Times New Roman" w:hAnsi="Calibri" w:cs="Calibri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 xml:space="preserve">Supplementation </w:t>
            </w:r>
          </w:p>
        </w:tc>
        <w:tc>
          <w:tcPr>
            <w:tcW w:w="270" w:type="dxa"/>
            <w:noWrap/>
            <w:hideMark/>
          </w:tcPr>
          <w:p w14:paraId="08A8AD88" w14:textId="77777777" w:rsidR="00BB33CD" w:rsidRPr="00E110EC" w:rsidRDefault="00BB33CD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00" w:type="dxa"/>
            <w:gridSpan w:val="3"/>
            <w:noWrap/>
            <w:hideMark/>
          </w:tcPr>
          <w:p w14:paraId="4A15F72C" w14:textId="74466C5C" w:rsidR="00BB33CD" w:rsidRPr="00E110EC" w:rsidRDefault="00BB33CD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Yes</w:t>
            </w:r>
          </w:p>
        </w:tc>
        <w:tc>
          <w:tcPr>
            <w:tcW w:w="2070" w:type="dxa"/>
            <w:noWrap/>
            <w:hideMark/>
          </w:tcPr>
          <w:p w14:paraId="47B838BD" w14:textId="68D69E35" w:rsidR="00BB33CD" w:rsidRPr="00E110EC" w:rsidRDefault="00BB33CD" w:rsidP="00BB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25 (71.43%)</w:t>
            </w:r>
          </w:p>
        </w:tc>
        <w:tc>
          <w:tcPr>
            <w:tcW w:w="2220" w:type="dxa"/>
            <w:noWrap/>
            <w:hideMark/>
          </w:tcPr>
          <w:p w14:paraId="016577C4" w14:textId="0C8043C1" w:rsidR="00BB33CD" w:rsidRPr="00E110EC" w:rsidRDefault="00BB33CD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7 (41.18%)</w:t>
            </w:r>
          </w:p>
        </w:tc>
        <w:tc>
          <w:tcPr>
            <w:tcW w:w="2010" w:type="dxa"/>
            <w:noWrap/>
            <w:hideMark/>
          </w:tcPr>
          <w:p w14:paraId="2CB04A29" w14:textId="2FB3F731" w:rsidR="00BB33CD" w:rsidRPr="00E110EC" w:rsidRDefault="00BB33CD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8 (50%)</w:t>
            </w:r>
          </w:p>
        </w:tc>
        <w:tc>
          <w:tcPr>
            <w:tcW w:w="2130" w:type="dxa"/>
            <w:noWrap/>
            <w:hideMark/>
          </w:tcPr>
          <w:p w14:paraId="0219C3F7" w14:textId="261ECF7F" w:rsidR="00BB33CD" w:rsidRPr="00E110EC" w:rsidRDefault="00BB33CD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28 (90.32%)</w:t>
            </w:r>
          </w:p>
        </w:tc>
      </w:tr>
      <w:tr w:rsidR="009B489F" w:rsidRPr="00E110EC" w14:paraId="0BD7C7B2" w14:textId="77777777" w:rsidTr="00E110E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76F32A0" w14:textId="070AF390" w:rsidR="00BB33CD" w:rsidRPr="00E110EC" w:rsidRDefault="00BB33CD" w:rsidP="003252B7">
            <w:pPr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270" w:type="dxa"/>
            <w:noWrap/>
            <w:hideMark/>
          </w:tcPr>
          <w:p w14:paraId="4FF5C6A1" w14:textId="77777777" w:rsidR="00BB33CD" w:rsidRPr="00E110EC" w:rsidRDefault="00BB33CD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800" w:type="dxa"/>
            <w:gridSpan w:val="3"/>
            <w:noWrap/>
            <w:hideMark/>
          </w:tcPr>
          <w:p w14:paraId="22D1EDE9" w14:textId="75DE1BED" w:rsidR="00BB33CD" w:rsidRPr="00E110EC" w:rsidRDefault="00BB33CD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No</w:t>
            </w:r>
          </w:p>
        </w:tc>
        <w:tc>
          <w:tcPr>
            <w:tcW w:w="2070" w:type="dxa"/>
            <w:noWrap/>
            <w:hideMark/>
          </w:tcPr>
          <w:p w14:paraId="6AA0D683" w14:textId="55D9CE60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8 (22.86%)</w:t>
            </w:r>
          </w:p>
        </w:tc>
        <w:tc>
          <w:tcPr>
            <w:tcW w:w="2220" w:type="dxa"/>
            <w:noWrap/>
            <w:hideMark/>
          </w:tcPr>
          <w:p w14:paraId="37525BBF" w14:textId="693B438D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0 (58.82%)</w:t>
            </w:r>
          </w:p>
        </w:tc>
        <w:tc>
          <w:tcPr>
            <w:tcW w:w="2010" w:type="dxa"/>
            <w:noWrap/>
            <w:hideMark/>
          </w:tcPr>
          <w:p w14:paraId="6D968766" w14:textId="62093A8E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7 (43.75%)</w:t>
            </w:r>
          </w:p>
        </w:tc>
        <w:tc>
          <w:tcPr>
            <w:tcW w:w="2130" w:type="dxa"/>
            <w:noWrap/>
            <w:hideMark/>
          </w:tcPr>
          <w:p w14:paraId="42D54C2A" w14:textId="1A3CA2F3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3 (9.68%)</w:t>
            </w:r>
          </w:p>
        </w:tc>
      </w:tr>
      <w:tr w:rsidR="009B489F" w:rsidRPr="00E110EC" w14:paraId="3CAE8E43" w14:textId="77777777" w:rsidTr="00E11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014A25F" w14:textId="475C98EC" w:rsidR="00BB33CD" w:rsidRPr="00E110EC" w:rsidRDefault="00BB33CD" w:rsidP="003252B7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270" w:type="dxa"/>
            <w:noWrap/>
            <w:hideMark/>
          </w:tcPr>
          <w:p w14:paraId="62A604E1" w14:textId="77777777" w:rsidR="00BB33CD" w:rsidRPr="00E110EC" w:rsidRDefault="00BB33CD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00" w:type="dxa"/>
            <w:gridSpan w:val="3"/>
            <w:noWrap/>
            <w:hideMark/>
          </w:tcPr>
          <w:p w14:paraId="16161B02" w14:textId="018758A9" w:rsidR="00BB33CD" w:rsidRPr="00E110EC" w:rsidRDefault="00BB33CD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NA</w:t>
            </w:r>
          </w:p>
        </w:tc>
        <w:tc>
          <w:tcPr>
            <w:tcW w:w="2070" w:type="dxa"/>
            <w:noWrap/>
            <w:hideMark/>
          </w:tcPr>
          <w:p w14:paraId="6916EB73" w14:textId="636F2A92" w:rsidR="00BB33CD" w:rsidRPr="00E110EC" w:rsidRDefault="00BB33CD" w:rsidP="00BB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2 (5.71%)</w:t>
            </w:r>
          </w:p>
        </w:tc>
        <w:tc>
          <w:tcPr>
            <w:tcW w:w="2220" w:type="dxa"/>
            <w:noWrap/>
            <w:hideMark/>
          </w:tcPr>
          <w:p w14:paraId="2F537ECF" w14:textId="1D861DCD" w:rsidR="00BB33CD" w:rsidRPr="00E110EC" w:rsidRDefault="00BB33CD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0 (0%)</w:t>
            </w:r>
          </w:p>
        </w:tc>
        <w:tc>
          <w:tcPr>
            <w:tcW w:w="2010" w:type="dxa"/>
            <w:noWrap/>
            <w:hideMark/>
          </w:tcPr>
          <w:p w14:paraId="3134917C" w14:textId="4523AB2F" w:rsidR="00BB33CD" w:rsidRPr="00E110EC" w:rsidRDefault="00BB33CD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 (6.25%)</w:t>
            </w:r>
          </w:p>
        </w:tc>
        <w:tc>
          <w:tcPr>
            <w:tcW w:w="2130" w:type="dxa"/>
            <w:noWrap/>
            <w:hideMark/>
          </w:tcPr>
          <w:p w14:paraId="48BE040F" w14:textId="196DAF14" w:rsidR="00BB33CD" w:rsidRPr="00E110EC" w:rsidRDefault="00BB33CD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0 (0%)</w:t>
            </w:r>
          </w:p>
        </w:tc>
      </w:tr>
      <w:tr w:rsidR="009B489F" w:rsidRPr="00E110EC" w14:paraId="1EC0253A" w14:textId="77777777" w:rsidTr="00E110EC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F947FE0" w14:textId="1FE24CA3" w:rsidR="00BB33CD" w:rsidRPr="00E110EC" w:rsidRDefault="00BB33CD" w:rsidP="003252B7">
            <w:pPr>
              <w:rPr>
                <w:rFonts w:ascii="Calibri" w:eastAsia="Times New Roman" w:hAnsi="Calibri" w:cs="Calibri"/>
                <w:szCs w:val="22"/>
              </w:rPr>
            </w:pPr>
            <w:r w:rsidRPr="00E110EC">
              <w:rPr>
                <w:rFonts w:eastAsia="Times New Roman" w:cstheme="minorHAnsi"/>
                <w:szCs w:val="22"/>
              </w:rPr>
              <w:t>Employment</w:t>
            </w:r>
          </w:p>
        </w:tc>
        <w:tc>
          <w:tcPr>
            <w:tcW w:w="270" w:type="dxa"/>
            <w:noWrap/>
            <w:hideMark/>
          </w:tcPr>
          <w:p w14:paraId="4EFA7E8E" w14:textId="77777777" w:rsidR="00BB33CD" w:rsidRPr="00E110EC" w:rsidRDefault="00BB33CD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800" w:type="dxa"/>
            <w:gridSpan w:val="3"/>
            <w:noWrap/>
            <w:hideMark/>
          </w:tcPr>
          <w:p w14:paraId="7AD5E0AE" w14:textId="4C0AA2FE" w:rsidR="00BB33CD" w:rsidRPr="00E110EC" w:rsidRDefault="00BB33CD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Employed</w:t>
            </w:r>
          </w:p>
        </w:tc>
        <w:tc>
          <w:tcPr>
            <w:tcW w:w="2070" w:type="dxa"/>
            <w:noWrap/>
            <w:hideMark/>
          </w:tcPr>
          <w:p w14:paraId="7A195DE8" w14:textId="7AAC16C2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31 (88.57%)</w:t>
            </w:r>
          </w:p>
        </w:tc>
        <w:tc>
          <w:tcPr>
            <w:tcW w:w="2220" w:type="dxa"/>
            <w:noWrap/>
            <w:hideMark/>
          </w:tcPr>
          <w:p w14:paraId="3A34804C" w14:textId="00C1462A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8 (47.06%)</w:t>
            </w:r>
          </w:p>
        </w:tc>
        <w:tc>
          <w:tcPr>
            <w:tcW w:w="2010" w:type="dxa"/>
            <w:noWrap/>
            <w:hideMark/>
          </w:tcPr>
          <w:p w14:paraId="0B2AB68F" w14:textId="452E5A19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3 (81.25%)</w:t>
            </w:r>
          </w:p>
        </w:tc>
        <w:tc>
          <w:tcPr>
            <w:tcW w:w="2130" w:type="dxa"/>
            <w:noWrap/>
            <w:hideMark/>
          </w:tcPr>
          <w:p w14:paraId="00AA425A" w14:textId="18E4272F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5 (48.39%)</w:t>
            </w:r>
          </w:p>
        </w:tc>
      </w:tr>
      <w:tr w:rsidR="009B489F" w:rsidRPr="00E110EC" w14:paraId="0EF7849B" w14:textId="77777777" w:rsidTr="00E11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C60F431" w14:textId="03BFEF19" w:rsidR="00BB33CD" w:rsidRPr="00E110EC" w:rsidRDefault="00BB33CD" w:rsidP="003252B7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270" w:type="dxa"/>
            <w:noWrap/>
            <w:hideMark/>
          </w:tcPr>
          <w:p w14:paraId="3E84E424" w14:textId="77777777" w:rsidR="00BB33CD" w:rsidRPr="00E110EC" w:rsidRDefault="00BB33CD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00" w:type="dxa"/>
            <w:gridSpan w:val="3"/>
            <w:noWrap/>
            <w:hideMark/>
          </w:tcPr>
          <w:p w14:paraId="0B30FD44" w14:textId="587DA17D" w:rsidR="00BB33CD" w:rsidRPr="00E110EC" w:rsidRDefault="00BB33CD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 xml:space="preserve">Unemployed </w:t>
            </w:r>
          </w:p>
        </w:tc>
        <w:tc>
          <w:tcPr>
            <w:tcW w:w="2070" w:type="dxa"/>
            <w:noWrap/>
            <w:hideMark/>
          </w:tcPr>
          <w:p w14:paraId="7170D86A" w14:textId="019AD6FE" w:rsidR="00BB33CD" w:rsidRPr="00E110EC" w:rsidRDefault="00BB33CD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 (2.86%)</w:t>
            </w:r>
          </w:p>
        </w:tc>
        <w:tc>
          <w:tcPr>
            <w:tcW w:w="2220" w:type="dxa"/>
            <w:noWrap/>
            <w:hideMark/>
          </w:tcPr>
          <w:p w14:paraId="112B5BFD" w14:textId="40E042A6" w:rsidR="00BB33CD" w:rsidRPr="00E110EC" w:rsidRDefault="00BB33CD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4 (23.53%)</w:t>
            </w:r>
          </w:p>
        </w:tc>
        <w:tc>
          <w:tcPr>
            <w:tcW w:w="2010" w:type="dxa"/>
            <w:noWrap/>
            <w:hideMark/>
          </w:tcPr>
          <w:p w14:paraId="4774A797" w14:textId="50CA8A3B" w:rsidR="00BB33CD" w:rsidRPr="00E110EC" w:rsidRDefault="00BB33CD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 (6.25%)</w:t>
            </w:r>
          </w:p>
        </w:tc>
        <w:tc>
          <w:tcPr>
            <w:tcW w:w="2130" w:type="dxa"/>
            <w:noWrap/>
            <w:hideMark/>
          </w:tcPr>
          <w:p w14:paraId="614E2BE9" w14:textId="19155FDC" w:rsidR="00BB33CD" w:rsidRPr="00E110EC" w:rsidRDefault="00BB33CD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1 (35.48%)</w:t>
            </w:r>
          </w:p>
        </w:tc>
      </w:tr>
      <w:tr w:rsidR="009B489F" w:rsidRPr="00E110EC" w14:paraId="3E11C670" w14:textId="77777777" w:rsidTr="00E110EC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8A6E48E" w14:textId="271C2949" w:rsidR="00BB33CD" w:rsidRPr="00E110EC" w:rsidRDefault="00BB33CD" w:rsidP="003252B7">
            <w:pPr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270" w:type="dxa"/>
            <w:noWrap/>
            <w:hideMark/>
          </w:tcPr>
          <w:p w14:paraId="459B08E8" w14:textId="77777777" w:rsidR="00BB33CD" w:rsidRPr="00E110EC" w:rsidRDefault="00BB33CD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800" w:type="dxa"/>
            <w:gridSpan w:val="3"/>
            <w:noWrap/>
            <w:hideMark/>
          </w:tcPr>
          <w:p w14:paraId="67B186A5" w14:textId="1EF0EED8" w:rsidR="00BB33CD" w:rsidRPr="00E110EC" w:rsidRDefault="00BB33CD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Retired</w:t>
            </w:r>
          </w:p>
        </w:tc>
        <w:tc>
          <w:tcPr>
            <w:tcW w:w="2070" w:type="dxa"/>
            <w:noWrap/>
            <w:hideMark/>
          </w:tcPr>
          <w:p w14:paraId="20874408" w14:textId="6CD0E8B7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 (2.86%)</w:t>
            </w:r>
          </w:p>
        </w:tc>
        <w:tc>
          <w:tcPr>
            <w:tcW w:w="2220" w:type="dxa"/>
            <w:noWrap/>
            <w:hideMark/>
          </w:tcPr>
          <w:p w14:paraId="0049A374" w14:textId="39C54AFF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0 (0%)</w:t>
            </w:r>
          </w:p>
        </w:tc>
        <w:tc>
          <w:tcPr>
            <w:tcW w:w="2010" w:type="dxa"/>
            <w:noWrap/>
            <w:hideMark/>
          </w:tcPr>
          <w:p w14:paraId="241043A1" w14:textId="4B7DD984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0 (0%)</w:t>
            </w:r>
          </w:p>
        </w:tc>
        <w:tc>
          <w:tcPr>
            <w:tcW w:w="2130" w:type="dxa"/>
            <w:noWrap/>
            <w:hideMark/>
          </w:tcPr>
          <w:p w14:paraId="1EFF2A98" w14:textId="6596A868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0 (0%)</w:t>
            </w:r>
          </w:p>
        </w:tc>
      </w:tr>
      <w:tr w:rsidR="009B489F" w:rsidRPr="00E110EC" w14:paraId="744BBAEA" w14:textId="77777777" w:rsidTr="00E11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AF67986" w14:textId="669F667A" w:rsidR="00BB33CD" w:rsidRPr="00E110EC" w:rsidRDefault="00BB33CD" w:rsidP="003252B7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270" w:type="dxa"/>
            <w:noWrap/>
            <w:hideMark/>
          </w:tcPr>
          <w:p w14:paraId="6CA0E46A" w14:textId="77777777" w:rsidR="00BB33CD" w:rsidRPr="00E110EC" w:rsidRDefault="00BB33CD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00" w:type="dxa"/>
            <w:gridSpan w:val="3"/>
            <w:noWrap/>
            <w:hideMark/>
          </w:tcPr>
          <w:p w14:paraId="7367B56F" w14:textId="03673360" w:rsidR="00BB33CD" w:rsidRPr="00E110EC" w:rsidRDefault="00BB33CD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Others/NA</w:t>
            </w:r>
          </w:p>
        </w:tc>
        <w:tc>
          <w:tcPr>
            <w:tcW w:w="2070" w:type="dxa"/>
            <w:noWrap/>
            <w:hideMark/>
          </w:tcPr>
          <w:p w14:paraId="6CA85823" w14:textId="63AF6E2F" w:rsidR="00BB33CD" w:rsidRPr="00E110EC" w:rsidRDefault="00BB33CD" w:rsidP="00BB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2 (5.71%)</w:t>
            </w:r>
          </w:p>
        </w:tc>
        <w:tc>
          <w:tcPr>
            <w:tcW w:w="2220" w:type="dxa"/>
            <w:noWrap/>
            <w:hideMark/>
          </w:tcPr>
          <w:p w14:paraId="114A1773" w14:textId="4248DCC1" w:rsidR="00BB33CD" w:rsidRPr="00E110EC" w:rsidRDefault="00BB33CD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3 (17.65%)</w:t>
            </w:r>
          </w:p>
        </w:tc>
        <w:tc>
          <w:tcPr>
            <w:tcW w:w="2010" w:type="dxa"/>
            <w:noWrap/>
            <w:hideMark/>
          </w:tcPr>
          <w:p w14:paraId="62725D6F" w14:textId="26E647AF" w:rsidR="00BB33CD" w:rsidRPr="00E110EC" w:rsidRDefault="00BB33CD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2 (12.5%)</w:t>
            </w:r>
          </w:p>
        </w:tc>
        <w:tc>
          <w:tcPr>
            <w:tcW w:w="2130" w:type="dxa"/>
            <w:noWrap/>
            <w:hideMark/>
          </w:tcPr>
          <w:p w14:paraId="5877502D" w14:textId="4956DFB7" w:rsidR="00BB33CD" w:rsidRPr="00E110EC" w:rsidRDefault="00BB33CD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2 (6.45%)</w:t>
            </w:r>
          </w:p>
        </w:tc>
      </w:tr>
      <w:tr w:rsidR="009B489F" w:rsidRPr="00E110EC" w14:paraId="7AF07411" w14:textId="77777777" w:rsidTr="00E110EC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84EAAC8" w14:textId="24D14CEB" w:rsidR="00BB33CD" w:rsidRPr="00E110EC" w:rsidRDefault="00BB33CD" w:rsidP="003252B7">
            <w:pPr>
              <w:rPr>
                <w:rFonts w:eastAsia="Times New Roman" w:cstheme="minorHAnsi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Complication (during pregnancy)</w:t>
            </w:r>
          </w:p>
        </w:tc>
        <w:tc>
          <w:tcPr>
            <w:tcW w:w="270" w:type="dxa"/>
            <w:noWrap/>
            <w:hideMark/>
          </w:tcPr>
          <w:p w14:paraId="1CFA733B" w14:textId="63050899" w:rsidR="00BB33CD" w:rsidRPr="00E110EC" w:rsidRDefault="00BB33CD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00" w:type="dxa"/>
            <w:gridSpan w:val="3"/>
            <w:noWrap/>
            <w:hideMark/>
          </w:tcPr>
          <w:p w14:paraId="4F23573B" w14:textId="2A7F101A" w:rsidR="00BB33CD" w:rsidRPr="00E110EC" w:rsidRDefault="00BB33CD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No</w:t>
            </w:r>
          </w:p>
        </w:tc>
        <w:tc>
          <w:tcPr>
            <w:tcW w:w="2070" w:type="dxa"/>
            <w:noWrap/>
            <w:hideMark/>
          </w:tcPr>
          <w:p w14:paraId="19D64023" w14:textId="4BDC71C2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30 (85.71%)</w:t>
            </w:r>
          </w:p>
        </w:tc>
        <w:tc>
          <w:tcPr>
            <w:tcW w:w="2220" w:type="dxa"/>
            <w:noWrap/>
            <w:hideMark/>
          </w:tcPr>
          <w:p w14:paraId="4B67400D" w14:textId="0C4B34A1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9 (52.94%)</w:t>
            </w:r>
          </w:p>
        </w:tc>
        <w:tc>
          <w:tcPr>
            <w:tcW w:w="2010" w:type="dxa"/>
            <w:noWrap/>
            <w:hideMark/>
          </w:tcPr>
          <w:p w14:paraId="53111B8C" w14:textId="6E1A371E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5 (93.75%)</w:t>
            </w:r>
          </w:p>
        </w:tc>
        <w:tc>
          <w:tcPr>
            <w:tcW w:w="2130" w:type="dxa"/>
            <w:noWrap/>
            <w:hideMark/>
          </w:tcPr>
          <w:p w14:paraId="525AA81E" w14:textId="478540F8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3 (41.94%)</w:t>
            </w:r>
          </w:p>
        </w:tc>
      </w:tr>
      <w:tr w:rsidR="009B489F" w:rsidRPr="00E110EC" w14:paraId="722A8E70" w14:textId="77777777" w:rsidTr="00E11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75A1A2F7" w14:textId="513A6196" w:rsidR="00BB33CD" w:rsidRPr="00E110EC" w:rsidRDefault="00BB33CD" w:rsidP="003252B7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270" w:type="dxa"/>
            <w:noWrap/>
            <w:hideMark/>
          </w:tcPr>
          <w:p w14:paraId="54F5C20F" w14:textId="47BE8DCF" w:rsidR="00BB33CD" w:rsidRPr="00E110EC" w:rsidRDefault="00BB33CD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00" w:type="dxa"/>
            <w:gridSpan w:val="3"/>
            <w:noWrap/>
            <w:hideMark/>
          </w:tcPr>
          <w:p w14:paraId="73229BAD" w14:textId="097F50AB" w:rsidR="00BB33CD" w:rsidRPr="00E110EC" w:rsidRDefault="00BB33CD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Yes</w:t>
            </w:r>
          </w:p>
        </w:tc>
        <w:tc>
          <w:tcPr>
            <w:tcW w:w="2070" w:type="dxa"/>
            <w:noWrap/>
            <w:hideMark/>
          </w:tcPr>
          <w:p w14:paraId="11BB4113" w14:textId="75005D7D" w:rsidR="00BB33CD" w:rsidRPr="00E110EC" w:rsidRDefault="00BB33CD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4 (11.43%)</w:t>
            </w:r>
          </w:p>
        </w:tc>
        <w:tc>
          <w:tcPr>
            <w:tcW w:w="2220" w:type="dxa"/>
            <w:noWrap/>
            <w:hideMark/>
          </w:tcPr>
          <w:p w14:paraId="57BC27E1" w14:textId="2E76A2C5" w:rsidR="00BB33CD" w:rsidRPr="00E110EC" w:rsidRDefault="00BB33CD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8 (47.06%)</w:t>
            </w:r>
          </w:p>
        </w:tc>
        <w:tc>
          <w:tcPr>
            <w:tcW w:w="2010" w:type="dxa"/>
            <w:noWrap/>
            <w:hideMark/>
          </w:tcPr>
          <w:p w14:paraId="6852C27F" w14:textId="2F15A217" w:rsidR="00BB33CD" w:rsidRPr="00E110EC" w:rsidRDefault="00BB33CD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 (6.25%)</w:t>
            </w:r>
          </w:p>
        </w:tc>
        <w:tc>
          <w:tcPr>
            <w:tcW w:w="2130" w:type="dxa"/>
            <w:noWrap/>
            <w:hideMark/>
          </w:tcPr>
          <w:p w14:paraId="49FC6138" w14:textId="6BF80958" w:rsidR="00BB33CD" w:rsidRPr="00E110EC" w:rsidRDefault="00BB33CD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7 (54.84%)</w:t>
            </w:r>
          </w:p>
        </w:tc>
      </w:tr>
      <w:tr w:rsidR="009B489F" w:rsidRPr="00E110EC" w14:paraId="0760572F" w14:textId="77777777" w:rsidTr="00E110EC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65A74A82" w14:textId="49D20A87" w:rsidR="00BB33CD" w:rsidRPr="00E110EC" w:rsidRDefault="00BB33CD" w:rsidP="003252B7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270" w:type="dxa"/>
            <w:noWrap/>
            <w:hideMark/>
          </w:tcPr>
          <w:p w14:paraId="5DE245C0" w14:textId="19EAA6B3" w:rsidR="00BB33CD" w:rsidRPr="00E110EC" w:rsidRDefault="00BB33CD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620" w:type="dxa"/>
            <w:noWrap/>
            <w:hideMark/>
          </w:tcPr>
          <w:p w14:paraId="4C9ABF80" w14:textId="7146344C" w:rsidR="00BB33CD" w:rsidRPr="00E110EC" w:rsidRDefault="00BB33CD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NA</w:t>
            </w:r>
          </w:p>
        </w:tc>
        <w:tc>
          <w:tcPr>
            <w:tcW w:w="2250" w:type="dxa"/>
            <w:gridSpan w:val="3"/>
            <w:noWrap/>
            <w:hideMark/>
          </w:tcPr>
          <w:p w14:paraId="67B168CA" w14:textId="22EC2059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 (2.86%)</w:t>
            </w:r>
          </w:p>
        </w:tc>
        <w:tc>
          <w:tcPr>
            <w:tcW w:w="2220" w:type="dxa"/>
            <w:noWrap/>
            <w:hideMark/>
          </w:tcPr>
          <w:p w14:paraId="1C0DFEAD" w14:textId="727D3F07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0 (0%)</w:t>
            </w:r>
          </w:p>
        </w:tc>
        <w:tc>
          <w:tcPr>
            <w:tcW w:w="2010" w:type="dxa"/>
            <w:noWrap/>
            <w:hideMark/>
          </w:tcPr>
          <w:p w14:paraId="5FEFFEE6" w14:textId="621621DC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0 (0%)</w:t>
            </w:r>
          </w:p>
        </w:tc>
        <w:tc>
          <w:tcPr>
            <w:tcW w:w="2130" w:type="dxa"/>
            <w:noWrap/>
            <w:hideMark/>
          </w:tcPr>
          <w:p w14:paraId="1512A569" w14:textId="418075C7" w:rsidR="00BB33CD" w:rsidRPr="00E110EC" w:rsidRDefault="00BB33CD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 (3.23%)</w:t>
            </w:r>
          </w:p>
        </w:tc>
      </w:tr>
      <w:tr w:rsidR="009B489F" w:rsidRPr="00E110EC" w14:paraId="3DBB95E5" w14:textId="77777777" w:rsidTr="00E11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5FD55BB" w14:textId="1E3CCCB5" w:rsidR="00117766" w:rsidRPr="00E110EC" w:rsidRDefault="00117766" w:rsidP="002505E3">
            <w:pPr>
              <w:rPr>
                <w:rFonts w:ascii="Calibri" w:eastAsia="Times New Roman" w:hAnsi="Calibri" w:cs="Calibri"/>
                <w:szCs w:val="22"/>
              </w:rPr>
            </w:pPr>
            <w:r w:rsidRPr="00E110EC">
              <w:rPr>
                <w:rFonts w:ascii="Calibri" w:eastAsia="Times New Roman" w:hAnsi="Calibri" w:cs="Calibri"/>
                <w:i/>
                <w:iCs/>
                <w:szCs w:val="22"/>
              </w:rPr>
              <w:t>Child information</w:t>
            </w:r>
          </w:p>
        </w:tc>
        <w:tc>
          <w:tcPr>
            <w:tcW w:w="270" w:type="dxa"/>
            <w:noWrap/>
            <w:hideMark/>
          </w:tcPr>
          <w:p w14:paraId="32CEAE7E" w14:textId="66552C95" w:rsidR="00117766" w:rsidRPr="00E110EC" w:rsidRDefault="00117766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00" w:type="dxa"/>
            <w:gridSpan w:val="3"/>
            <w:noWrap/>
            <w:hideMark/>
          </w:tcPr>
          <w:p w14:paraId="3E08DD28" w14:textId="78332FE7" w:rsidR="00117766" w:rsidRPr="00E110EC" w:rsidRDefault="00117766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2070" w:type="dxa"/>
            <w:noWrap/>
            <w:hideMark/>
          </w:tcPr>
          <w:p w14:paraId="75192903" w14:textId="5EC19E3D" w:rsidR="00117766" w:rsidRPr="00E110EC" w:rsidRDefault="00117766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2220" w:type="dxa"/>
            <w:noWrap/>
            <w:hideMark/>
          </w:tcPr>
          <w:p w14:paraId="61473DFE" w14:textId="44E06499" w:rsidR="00117766" w:rsidRPr="00E110EC" w:rsidRDefault="00117766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2010" w:type="dxa"/>
            <w:noWrap/>
            <w:hideMark/>
          </w:tcPr>
          <w:p w14:paraId="05221451" w14:textId="6F8024A2" w:rsidR="00117766" w:rsidRPr="00E110EC" w:rsidRDefault="00117766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  <w:tc>
          <w:tcPr>
            <w:tcW w:w="2130" w:type="dxa"/>
            <w:noWrap/>
            <w:hideMark/>
          </w:tcPr>
          <w:p w14:paraId="07720F24" w14:textId="220A6000" w:rsidR="00117766" w:rsidRPr="00E110EC" w:rsidRDefault="00117766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</w:p>
        </w:tc>
      </w:tr>
      <w:tr w:rsidR="009B489F" w:rsidRPr="00E110EC" w14:paraId="572F38D4" w14:textId="77777777" w:rsidTr="00E110E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60724669" w14:textId="3711F247" w:rsidR="00117766" w:rsidRPr="00E110EC" w:rsidRDefault="00117766" w:rsidP="00BB33CD">
            <w:pPr>
              <w:rPr>
                <w:rFonts w:ascii="Calibri" w:eastAsia="Times New Roman" w:hAnsi="Calibri" w:cs="Calibri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Age (Months)</w:t>
            </w:r>
          </w:p>
        </w:tc>
        <w:tc>
          <w:tcPr>
            <w:tcW w:w="270" w:type="dxa"/>
            <w:noWrap/>
            <w:hideMark/>
          </w:tcPr>
          <w:p w14:paraId="1B040A48" w14:textId="6E4E2943" w:rsidR="00117766" w:rsidRPr="00E110EC" w:rsidRDefault="00117766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710" w:type="dxa"/>
            <w:gridSpan w:val="2"/>
            <w:noWrap/>
            <w:hideMark/>
          </w:tcPr>
          <w:p w14:paraId="050B215C" w14:textId="79CBBDA7" w:rsidR="00117766" w:rsidRPr="00E110EC" w:rsidRDefault="00117766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2160" w:type="dxa"/>
            <w:gridSpan w:val="2"/>
            <w:noWrap/>
            <w:hideMark/>
          </w:tcPr>
          <w:p w14:paraId="170B788D" w14:textId="18379E1D" w:rsidR="00117766" w:rsidRPr="00E110EC" w:rsidRDefault="00117766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48.06 (29.16-61.36)</w:t>
            </w:r>
          </w:p>
        </w:tc>
        <w:tc>
          <w:tcPr>
            <w:tcW w:w="2220" w:type="dxa"/>
            <w:noWrap/>
            <w:hideMark/>
          </w:tcPr>
          <w:p w14:paraId="2E1C808E" w14:textId="547A91E0" w:rsidR="00117766" w:rsidRPr="00E110EC" w:rsidRDefault="00117766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47.07 (38.85-58.07)</w:t>
            </w:r>
          </w:p>
        </w:tc>
        <w:tc>
          <w:tcPr>
            <w:tcW w:w="2010" w:type="dxa"/>
            <w:noWrap/>
            <w:hideMark/>
          </w:tcPr>
          <w:p w14:paraId="167C9E6E" w14:textId="70163082" w:rsidR="00117766" w:rsidRPr="00E110EC" w:rsidRDefault="009B489F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33.20 (26.57-42.3</w:t>
            </w:r>
            <w:r w:rsidR="00117766" w:rsidRPr="00E110EC">
              <w:rPr>
                <w:rFonts w:ascii="Calibri" w:eastAsia="Times New Roman" w:hAnsi="Calibri" w:cs="Calibri"/>
                <w:sz w:val="21"/>
                <w:szCs w:val="21"/>
              </w:rPr>
              <w:t>)</w:t>
            </w:r>
          </w:p>
        </w:tc>
        <w:tc>
          <w:tcPr>
            <w:tcW w:w="2130" w:type="dxa"/>
            <w:noWrap/>
            <w:hideMark/>
          </w:tcPr>
          <w:p w14:paraId="45D6A971" w14:textId="250D5CF5" w:rsidR="00117766" w:rsidRPr="00E110EC" w:rsidRDefault="00117766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43.70 (28.74-57.29)</w:t>
            </w:r>
          </w:p>
        </w:tc>
      </w:tr>
      <w:tr w:rsidR="009B489F" w:rsidRPr="00E110EC" w14:paraId="4F26286C" w14:textId="77777777" w:rsidTr="00E11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6AE0F4D" w14:textId="57848302" w:rsidR="00117766" w:rsidRPr="00E110EC" w:rsidRDefault="00117766" w:rsidP="0041705A">
            <w:pPr>
              <w:rPr>
                <w:rFonts w:ascii="Calibri" w:eastAsia="Times New Roman" w:hAnsi="Calibri" w:cs="Calibri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Gender</w:t>
            </w:r>
          </w:p>
        </w:tc>
        <w:tc>
          <w:tcPr>
            <w:tcW w:w="270" w:type="dxa"/>
            <w:noWrap/>
            <w:hideMark/>
          </w:tcPr>
          <w:p w14:paraId="5E8DBA6A" w14:textId="77777777" w:rsidR="00117766" w:rsidRPr="00E110EC" w:rsidRDefault="00117766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00" w:type="dxa"/>
            <w:gridSpan w:val="3"/>
            <w:noWrap/>
            <w:hideMark/>
          </w:tcPr>
          <w:p w14:paraId="7E354C3F" w14:textId="11A2C37D" w:rsidR="00117766" w:rsidRPr="00E110EC" w:rsidRDefault="00117766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Male</w:t>
            </w:r>
          </w:p>
        </w:tc>
        <w:tc>
          <w:tcPr>
            <w:tcW w:w="2070" w:type="dxa"/>
            <w:noWrap/>
            <w:hideMark/>
          </w:tcPr>
          <w:p w14:paraId="5DBB01A0" w14:textId="2C324B22" w:rsidR="00117766" w:rsidRPr="00E110EC" w:rsidRDefault="00117766" w:rsidP="00BB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6 (45.71%)</w:t>
            </w:r>
          </w:p>
        </w:tc>
        <w:tc>
          <w:tcPr>
            <w:tcW w:w="2220" w:type="dxa"/>
            <w:noWrap/>
            <w:hideMark/>
          </w:tcPr>
          <w:p w14:paraId="6A3A30F6" w14:textId="20791E16" w:rsidR="00117766" w:rsidRPr="00E110EC" w:rsidRDefault="00117766" w:rsidP="00BB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3 (76.47%)</w:t>
            </w:r>
          </w:p>
        </w:tc>
        <w:tc>
          <w:tcPr>
            <w:tcW w:w="2010" w:type="dxa"/>
            <w:noWrap/>
            <w:hideMark/>
          </w:tcPr>
          <w:p w14:paraId="55754567" w14:textId="6183F773" w:rsidR="00117766" w:rsidRPr="00E110EC" w:rsidRDefault="00117766" w:rsidP="00BB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9 (56.25%)</w:t>
            </w:r>
          </w:p>
        </w:tc>
        <w:tc>
          <w:tcPr>
            <w:tcW w:w="2130" w:type="dxa"/>
            <w:noWrap/>
            <w:hideMark/>
          </w:tcPr>
          <w:p w14:paraId="0EF459D0" w14:textId="1EB8DF3B" w:rsidR="00117766" w:rsidRPr="00E110EC" w:rsidRDefault="00117766" w:rsidP="00BB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8 (58.06%)</w:t>
            </w:r>
          </w:p>
        </w:tc>
      </w:tr>
      <w:tr w:rsidR="009B489F" w:rsidRPr="00E110EC" w14:paraId="04D5A36C" w14:textId="77777777" w:rsidTr="00E110E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5E9A95B" w14:textId="355895DA" w:rsidR="00117766" w:rsidRPr="00E110EC" w:rsidRDefault="00117766" w:rsidP="003252B7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270" w:type="dxa"/>
            <w:noWrap/>
            <w:hideMark/>
          </w:tcPr>
          <w:p w14:paraId="7012ADAC" w14:textId="77777777" w:rsidR="00117766" w:rsidRPr="00E110EC" w:rsidRDefault="00117766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00" w:type="dxa"/>
            <w:gridSpan w:val="3"/>
            <w:noWrap/>
            <w:hideMark/>
          </w:tcPr>
          <w:p w14:paraId="179D805F" w14:textId="301FD63A" w:rsidR="00117766" w:rsidRPr="00E110EC" w:rsidRDefault="00117766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Female</w:t>
            </w:r>
          </w:p>
        </w:tc>
        <w:tc>
          <w:tcPr>
            <w:tcW w:w="2070" w:type="dxa"/>
            <w:noWrap/>
            <w:hideMark/>
          </w:tcPr>
          <w:p w14:paraId="10526ABF" w14:textId="16F21609" w:rsidR="00117766" w:rsidRPr="00E110EC" w:rsidRDefault="00117766" w:rsidP="00BB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9 (54.29%)</w:t>
            </w:r>
          </w:p>
        </w:tc>
        <w:tc>
          <w:tcPr>
            <w:tcW w:w="2220" w:type="dxa"/>
            <w:noWrap/>
            <w:hideMark/>
          </w:tcPr>
          <w:p w14:paraId="44D5D7A3" w14:textId="316AC460" w:rsidR="00117766" w:rsidRPr="00E110EC" w:rsidRDefault="00117766" w:rsidP="00BB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4 (23.53%)</w:t>
            </w:r>
          </w:p>
        </w:tc>
        <w:tc>
          <w:tcPr>
            <w:tcW w:w="2010" w:type="dxa"/>
            <w:noWrap/>
            <w:hideMark/>
          </w:tcPr>
          <w:p w14:paraId="5ABE4F2C" w14:textId="55F0C287" w:rsidR="00117766" w:rsidRPr="00E110EC" w:rsidRDefault="00117766" w:rsidP="00BB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7 (43.75%)</w:t>
            </w:r>
          </w:p>
        </w:tc>
        <w:tc>
          <w:tcPr>
            <w:tcW w:w="2130" w:type="dxa"/>
            <w:noWrap/>
            <w:hideMark/>
          </w:tcPr>
          <w:p w14:paraId="51F02559" w14:textId="5944850E" w:rsidR="00117766" w:rsidRPr="00E110EC" w:rsidRDefault="00117766" w:rsidP="00BB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3 (41.94%)</w:t>
            </w:r>
          </w:p>
        </w:tc>
      </w:tr>
      <w:tr w:rsidR="009B489F" w:rsidRPr="00E110EC" w14:paraId="6288BFCF" w14:textId="77777777" w:rsidTr="00E11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3C642132" w14:textId="07EC2A50" w:rsidR="00C60FBC" w:rsidRPr="00E110EC" w:rsidRDefault="00C60FBC" w:rsidP="00C60FBC">
            <w:pPr>
              <w:rPr>
                <w:rFonts w:ascii="Calibri" w:eastAsia="Times New Roman" w:hAnsi="Calibri" w:cs="Calibri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Height</w:t>
            </w:r>
          </w:p>
        </w:tc>
        <w:tc>
          <w:tcPr>
            <w:tcW w:w="270" w:type="dxa"/>
            <w:noWrap/>
          </w:tcPr>
          <w:p w14:paraId="685A42CB" w14:textId="77777777" w:rsidR="00C60FBC" w:rsidRPr="00E110EC" w:rsidRDefault="00C60FBC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00" w:type="dxa"/>
            <w:gridSpan w:val="3"/>
            <w:noWrap/>
          </w:tcPr>
          <w:p w14:paraId="69C15876" w14:textId="77777777" w:rsidR="00C60FBC" w:rsidRPr="00E110EC" w:rsidRDefault="00C60FBC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2070" w:type="dxa"/>
            <w:noWrap/>
          </w:tcPr>
          <w:p w14:paraId="396B843B" w14:textId="298A7AF2" w:rsidR="00C60FBC" w:rsidRPr="00E110EC" w:rsidRDefault="006812D1" w:rsidP="00BB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0</w:t>
            </w:r>
            <w:r w:rsidR="00C60FBC" w:rsidRPr="00E110EC">
              <w:rPr>
                <w:rFonts w:ascii="Calibri" w:eastAsia="Times New Roman" w:hAnsi="Calibri" w:cs="Calibri"/>
                <w:sz w:val="21"/>
                <w:szCs w:val="21"/>
              </w:rPr>
              <w:t>93.95 (76-102)</w:t>
            </w:r>
          </w:p>
        </w:tc>
        <w:tc>
          <w:tcPr>
            <w:tcW w:w="2220" w:type="dxa"/>
            <w:noWrap/>
          </w:tcPr>
          <w:p w14:paraId="6CBC8B58" w14:textId="03BCBC3D" w:rsidR="00C60FBC" w:rsidRPr="00E110EC" w:rsidRDefault="00C60FBC" w:rsidP="00BB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94.23 (86.7-102.3)</w:t>
            </w:r>
          </w:p>
        </w:tc>
        <w:tc>
          <w:tcPr>
            <w:tcW w:w="2010" w:type="dxa"/>
            <w:noWrap/>
          </w:tcPr>
          <w:p w14:paraId="183AACDA" w14:textId="64A2EBB3" w:rsidR="00C60FBC" w:rsidRPr="00E110EC" w:rsidRDefault="00C60FBC" w:rsidP="00BB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93.12 (83-104)</w:t>
            </w:r>
          </w:p>
        </w:tc>
        <w:tc>
          <w:tcPr>
            <w:tcW w:w="2130" w:type="dxa"/>
            <w:noWrap/>
          </w:tcPr>
          <w:p w14:paraId="1E05E0AB" w14:textId="0C8A96CB" w:rsidR="00C60FBC" w:rsidRPr="00E110EC" w:rsidRDefault="00C60FBC" w:rsidP="00BB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84.10(72-93.5)</w:t>
            </w:r>
          </w:p>
        </w:tc>
      </w:tr>
      <w:tr w:rsidR="009B489F" w:rsidRPr="00E110EC" w14:paraId="562702CC" w14:textId="77777777" w:rsidTr="00E110E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3D37899C" w14:textId="46DE6281" w:rsidR="00C60FBC" w:rsidRPr="00E110EC" w:rsidRDefault="00C60FBC" w:rsidP="00C60FBC">
            <w:pPr>
              <w:rPr>
                <w:rFonts w:ascii="Calibri" w:eastAsia="Times New Roman" w:hAnsi="Calibri" w:cs="Calibri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Weight</w:t>
            </w:r>
          </w:p>
        </w:tc>
        <w:tc>
          <w:tcPr>
            <w:tcW w:w="270" w:type="dxa"/>
            <w:noWrap/>
          </w:tcPr>
          <w:p w14:paraId="16A6EB82" w14:textId="77777777" w:rsidR="00C60FBC" w:rsidRPr="00E110EC" w:rsidRDefault="00C60FBC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00" w:type="dxa"/>
            <w:gridSpan w:val="3"/>
            <w:noWrap/>
          </w:tcPr>
          <w:p w14:paraId="1CA598CB" w14:textId="77777777" w:rsidR="00C60FBC" w:rsidRPr="00E110EC" w:rsidRDefault="00C60FBC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2070" w:type="dxa"/>
            <w:noWrap/>
          </w:tcPr>
          <w:p w14:paraId="17E370ED" w14:textId="1A2B1D64" w:rsidR="00C60FBC" w:rsidRPr="00E110EC" w:rsidRDefault="00C60FBC" w:rsidP="00BB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5.7 (12.2-25.3)</w:t>
            </w:r>
          </w:p>
        </w:tc>
        <w:tc>
          <w:tcPr>
            <w:tcW w:w="2220" w:type="dxa"/>
            <w:noWrap/>
          </w:tcPr>
          <w:p w14:paraId="0B6FEB06" w14:textId="4B74002E" w:rsidR="00C60FBC" w:rsidRPr="00E110EC" w:rsidRDefault="00C60FBC" w:rsidP="00BB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4.32 (12.35-17.95)</w:t>
            </w:r>
          </w:p>
        </w:tc>
        <w:tc>
          <w:tcPr>
            <w:tcW w:w="2010" w:type="dxa"/>
            <w:noWrap/>
          </w:tcPr>
          <w:p w14:paraId="5F97FE20" w14:textId="10A2C8AB" w:rsidR="00C60FBC" w:rsidRPr="00E110EC" w:rsidRDefault="00C60FBC" w:rsidP="00BB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4.49 (10.8-19.65)</w:t>
            </w:r>
          </w:p>
        </w:tc>
        <w:tc>
          <w:tcPr>
            <w:tcW w:w="2130" w:type="dxa"/>
            <w:noWrap/>
          </w:tcPr>
          <w:p w14:paraId="64FCED43" w14:textId="0F2913A2" w:rsidR="00C60FBC" w:rsidRPr="00E110EC" w:rsidRDefault="00C60FBC" w:rsidP="00BB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2.13 (8.10-16.60)</w:t>
            </w:r>
          </w:p>
        </w:tc>
      </w:tr>
      <w:tr w:rsidR="009B489F" w:rsidRPr="00E110EC" w14:paraId="11386B94" w14:textId="77777777" w:rsidTr="00E11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3A9D0E54" w14:textId="27E755B3" w:rsidR="0041705A" w:rsidRPr="00E110EC" w:rsidRDefault="0041705A" w:rsidP="0041705A">
            <w:pPr>
              <w:rPr>
                <w:rFonts w:ascii="Calibri" w:eastAsia="Times New Roman" w:hAnsi="Calibri" w:cs="Calibri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Mode of delivery</w:t>
            </w:r>
          </w:p>
        </w:tc>
        <w:tc>
          <w:tcPr>
            <w:tcW w:w="270" w:type="dxa"/>
            <w:noWrap/>
          </w:tcPr>
          <w:p w14:paraId="363B713A" w14:textId="77777777" w:rsidR="0041705A" w:rsidRPr="00E110EC" w:rsidRDefault="0041705A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00" w:type="dxa"/>
            <w:gridSpan w:val="3"/>
            <w:noWrap/>
          </w:tcPr>
          <w:p w14:paraId="21738734" w14:textId="0BB5DEE6" w:rsidR="0041705A" w:rsidRPr="00E110EC" w:rsidRDefault="007224B3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Vaginal</w:t>
            </w:r>
          </w:p>
        </w:tc>
        <w:tc>
          <w:tcPr>
            <w:tcW w:w="2070" w:type="dxa"/>
            <w:noWrap/>
          </w:tcPr>
          <w:p w14:paraId="68169427" w14:textId="6A1E4AA3" w:rsidR="0041705A" w:rsidRPr="00E110EC" w:rsidRDefault="007224B3" w:rsidP="00BB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2 (34.29%)</w:t>
            </w:r>
          </w:p>
        </w:tc>
        <w:tc>
          <w:tcPr>
            <w:tcW w:w="2220" w:type="dxa"/>
            <w:noWrap/>
          </w:tcPr>
          <w:p w14:paraId="453E9A33" w14:textId="31D29547" w:rsidR="0041705A" w:rsidRPr="00E110EC" w:rsidRDefault="007224B3" w:rsidP="00BB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8 (47.06%)</w:t>
            </w:r>
          </w:p>
        </w:tc>
        <w:tc>
          <w:tcPr>
            <w:tcW w:w="2010" w:type="dxa"/>
            <w:noWrap/>
          </w:tcPr>
          <w:p w14:paraId="0DAE5DF0" w14:textId="7597C719" w:rsidR="0041705A" w:rsidRPr="00E110EC" w:rsidRDefault="007224B3" w:rsidP="00BB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0 (62.5%)</w:t>
            </w:r>
          </w:p>
        </w:tc>
        <w:tc>
          <w:tcPr>
            <w:tcW w:w="2130" w:type="dxa"/>
            <w:noWrap/>
          </w:tcPr>
          <w:p w14:paraId="755677A2" w14:textId="55139EE8" w:rsidR="007224B3" w:rsidRPr="00E110EC" w:rsidRDefault="007224B3" w:rsidP="007224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2 (38.71%)</w:t>
            </w:r>
          </w:p>
        </w:tc>
      </w:tr>
      <w:tr w:rsidR="009B489F" w:rsidRPr="00E110EC" w14:paraId="4E0EF613" w14:textId="77777777" w:rsidTr="00E110E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</w:tcPr>
          <w:p w14:paraId="68500ED3" w14:textId="77777777" w:rsidR="0041705A" w:rsidRPr="00E110EC" w:rsidRDefault="0041705A" w:rsidP="003252B7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270" w:type="dxa"/>
            <w:noWrap/>
          </w:tcPr>
          <w:p w14:paraId="62559FB9" w14:textId="77777777" w:rsidR="0041705A" w:rsidRPr="00E110EC" w:rsidRDefault="0041705A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00" w:type="dxa"/>
            <w:gridSpan w:val="3"/>
            <w:noWrap/>
          </w:tcPr>
          <w:p w14:paraId="09DD6BB4" w14:textId="6D4CA773" w:rsidR="0041705A" w:rsidRPr="00E110EC" w:rsidRDefault="007224B3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Caesarian</w:t>
            </w:r>
          </w:p>
        </w:tc>
        <w:tc>
          <w:tcPr>
            <w:tcW w:w="2070" w:type="dxa"/>
            <w:noWrap/>
          </w:tcPr>
          <w:p w14:paraId="0E7996A9" w14:textId="3B220268" w:rsidR="0041705A" w:rsidRPr="00E110EC" w:rsidRDefault="007224B3" w:rsidP="00BB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23 (65.71%)</w:t>
            </w:r>
          </w:p>
        </w:tc>
        <w:tc>
          <w:tcPr>
            <w:tcW w:w="2220" w:type="dxa"/>
            <w:noWrap/>
          </w:tcPr>
          <w:p w14:paraId="699582B2" w14:textId="18BC96D0" w:rsidR="0041705A" w:rsidRPr="00E110EC" w:rsidRDefault="007224B3" w:rsidP="00BB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9 (52.94%)</w:t>
            </w:r>
          </w:p>
        </w:tc>
        <w:tc>
          <w:tcPr>
            <w:tcW w:w="2010" w:type="dxa"/>
            <w:noWrap/>
          </w:tcPr>
          <w:p w14:paraId="27C3D470" w14:textId="08293200" w:rsidR="0041705A" w:rsidRPr="00E110EC" w:rsidRDefault="007224B3" w:rsidP="00BB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5 (31.25%)</w:t>
            </w:r>
          </w:p>
        </w:tc>
        <w:tc>
          <w:tcPr>
            <w:tcW w:w="2130" w:type="dxa"/>
            <w:noWrap/>
          </w:tcPr>
          <w:p w14:paraId="1EB98423" w14:textId="4D1823D4" w:rsidR="0041705A" w:rsidRPr="00E110EC" w:rsidRDefault="007224B3" w:rsidP="00BB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9 (61.29%)</w:t>
            </w:r>
          </w:p>
        </w:tc>
      </w:tr>
      <w:tr w:rsidR="009B489F" w:rsidRPr="00E110EC" w14:paraId="6F940EF9" w14:textId="77777777" w:rsidTr="00E11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2EB22C8" w14:textId="34B13CA8" w:rsidR="00117766" w:rsidRPr="00E110EC" w:rsidRDefault="00117766" w:rsidP="003252B7">
            <w:pPr>
              <w:rPr>
                <w:rFonts w:ascii="Times New Roman" w:eastAsia="Times New Roman" w:hAnsi="Times New Roman" w:cs="Times New Roman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Any Illness (last 6 months)</w:t>
            </w:r>
          </w:p>
        </w:tc>
        <w:tc>
          <w:tcPr>
            <w:tcW w:w="270" w:type="dxa"/>
            <w:noWrap/>
            <w:hideMark/>
          </w:tcPr>
          <w:p w14:paraId="61A1FD24" w14:textId="77777777" w:rsidR="00117766" w:rsidRPr="00E110EC" w:rsidRDefault="00117766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00" w:type="dxa"/>
            <w:gridSpan w:val="3"/>
            <w:noWrap/>
            <w:hideMark/>
          </w:tcPr>
          <w:p w14:paraId="1E79278B" w14:textId="1A4DBB90" w:rsidR="00117766" w:rsidRPr="00E110EC" w:rsidRDefault="00117766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No</w:t>
            </w:r>
          </w:p>
        </w:tc>
        <w:tc>
          <w:tcPr>
            <w:tcW w:w="2070" w:type="dxa"/>
            <w:noWrap/>
            <w:hideMark/>
          </w:tcPr>
          <w:p w14:paraId="28EED4B1" w14:textId="208F8365" w:rsidR="00117766" w:rsidRPr="00E110EC" w:rsidRDefault="00117766" w:rsidP="00BB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9 (54.29%)</w:t>
            </w:r>
          </w:p>
        </w:tc>
        <w:tc>
          <w:tcPr>
            <w:tcW w:w="2220" w:type="dxa"/>
            <w:noWrap/>
            <w:hideMark/>
          </w:tcPr>
          <w:p w14:paraId="6D6251EE" w14:textId="5B976B68" w:rsidR="00117766" w:rsidRPr="00E110EC" w:rsidRDefault="00117766" w:rsidP="00BB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9 (52.94%)</w:t>
            </w:r>
          </w:p>
        </w:tc>
        <w:tc>
          <w:tcPr>
            <w:tcW w:w="2010" w:type="dxa"/>
            <w:noWrap/>
            <w:hideMark/>
          </w:tcPr>
          <w:p w14:paraId="6FEE0A2C" w14:textId="38086216" w:rsidR="00117766" w:rsidRPr="00E110EC" w:rsidRDefault="00117766" w:rsidP="00BB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5 (31.25%)</w:t>
            </w:r>
          </w:p>
        </w:tc>
        <w:tc>
          <w:tcPr>
            <w:tcW w:w="2130" w:type="dxa"/>
            <w:noWrap/>
            <w:hideMark/>
          </w:tcPr>
          <w:p w14:paraId="1A093DC9" w14:textId="22156473" w:rsidR="00117766" w:rsidRPr="00E110EC" w:rsidRDefault="00117766" w:rsidP="00BB33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6 (19.35%)</w:t>
            </w:r>
          </w:p>
        </w:tc>
      </w:tr>
      <w:tr w:rsidR="009B489F" w:rsidRPr="00E110EC" w14:paraId="7AF8FB09" w14:textId="77777777" w:rsidTr="00E110EC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E0F6730" w14:textId="29BB5BD5" w:rsidR="00117766" w:rsidRPr="00E110EC" w:rsidRDefault="00117766" w:rsidP="003252B7">
            <w:pPr>
              <w:rPr>
                <w:rFonts w:ascii="Calibri" w:eastAsia="Times New Roman" w:hAnsi="Calibri" w:cs="Calibri"/>
                <w:i/>
                <w:iCs/>
                <w:szCs w:val="22"/>
              </w:rPr>
            </w:pPr>
          </w:p>
        </w:tc>
        <w:tc>
          <w:tcPr>
            <w:tcW w:w="270" w:type="dxa"/>
            <w:noWrap/>
            <w:hideMark/>
          </w:tcPr>
          <w:p w14:paraId="4FF6524F" w14:textId="77777777" w:rsidR="00117766" w:rsidRPr="00E110EC" w:rsidRDefault="00117766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Cs w:val="22"/>
                <w:u w:val="single"/>
              </w:rPr>
            </w:pPr>
          </w:p>
        </w:tc>
        <w:tc>
          <w:tcPr>
            <w:tcW w:w="1800" w:type="dxa"/>
            <w:gridSpan w:val="3"/>
            <w:noWrap/>
            <w:hideMark/>
          </w:tcPr>
          <w:p w14:paraId="37C0918B" w14:textId="173A040D" w:rsidR="00117766" w:rsidRPr="00E110EC" w:rsidRDefault="00117766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Yes</w:t>
            </w:r>
          </w:p>
        </w:tc>
        <w:tc>
          <w:tcPr>
            <w:tcW w:w="2070" w:type="dxa"/>
            <w:noWrap/>
            <w:hideMark/>
          </w:tcPr>
          <w:p w14:paraId="719C4A19" w14:textId="28F94ECC" w:rsidR="00117766" w:rsidRPr="00E110EC" w:rsidRDefault="00117766" w:rsidP="00BB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6 (45.71%)</w:t>
            </w:r>
          </w:p>
        </w:tc>
        <w:tc>
          <w:tcPr>
            <w:tcW w:w="2220" w:type="dxa"/>
            <w:noWrap/>
            <w:hideMark/>
          </w:tcPr>
          <w:p w14:paraId="13D3A1A9" w14:textId="551C9C41" w:rsidR="00117766" w:rsidRPr="00E110EC" w:rsidRDefault="00117766" w:rsidP="00BB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8 (47.06%)</w:t>
            </w:r>
          </w:p>
        </w:tc>
        <w:tc>
          <w:tcPr>
            <w:tcW w:w="2010" w:type="dxa"/>
            <w:noWrap/>
            <w:hideMark/>
          </w:tcPr>
          <w:p w14:paraId="38ED9E8C" w14:textId="253135DD" w:rsidR="00117766" w:rsidRPr="00E110EC" w:rsidRDefault="00117766" w:rsidP="00BB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1 (68.75%)</w:t>
            </w:r>
          </w:p>
        </w:tc>
        <w:tc>
          <w:tcPr>
            <w:tcW w:w="2130" w:type="dxa"/>
            <w:noWrap/>
            <w:hideMark/>
          </w:tcPr>
          <w:p w14:paraId="0EE825A6" w14:textId="5DF6EDB6" w:rsidR="00117766" w:rsidRPr="00E110EC" w:rsidRDefault="00117766" w:rsidP="00BB33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25 (80.65%)</w:t>
            </w:r>
          </w:p>
        </w:tc>
      </w:tr>
      <w:tr w:rsidR="009B489F" w:rsidRPr="00E110EC" w14:paraId="374782D2" w14:textId="77777777" w:rsidTr="00E11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8276BE6" w14:textId="31C30F26" w:rsidR="00117766" w:rsidRPr="00E110EC" w:rsidRDefault="00117766" w:rsidP="003252B7">
            <w:pPr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Antibiotics use (last 6 months)</w:t>
            </w:r>
          </w:p>
        </w:tc>
        <w:tc>
          <w:tcPr>
            <w:tcW w:w="270" w:type="dxa"/>
            <w:noWrap/>
            <w:hideMark/>
          </w:tcPr>
          <w:p w14:paraId="5B6328F9" w14:textId="77777777" w:rsidR="00117766" w:rsidRPr="00E110EC" w:rsidRDefault="00117766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</w:p>
        </w:tc>
        <w:tc>
          <w:tcPr>
            <w:tcW w:w="1800" w:type="dxa"/>
            <w:gridSpan w:val="3"/>
            <w:noWrap/>
            <w:hideMark/>
          </w:tcPr>
          <w:p w14:paraId="0627D12C" w14:textId="2328E4DF" w:rsidR="00117766" w:rsidRPr="00E110EC" w:rsidRDefault="00117766" w:rsidP="00325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No</w:t>
            </w:r>
          </w:p>
        </w:tc>
        <w:tc>
          <w:tcPr>
            <w:tcW w:w="2070" w:type="dxa"/>
            <w:noWrap/>
            <w:hideMark/>
          </w:tcPr>
          <w:p w14:paraId="40902A00" w14:textId="72E0FE19" w:rsidR="00117766" w:rsidRPr="00E110EC" w:rsidRDefault="00117766" w:rsidP="009B48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2 (34.29%)</w:t>
            </w:r>
          </w:p>
        </w:tc>
        <w:tc>
          <w:tcPr>
            <w:tcW w:w="2220" w:type="dxa"/>
            <w:noWrap/>
            <w:hideMark/>
          </w:tcPr>
          <w:p w14:paraId="75A8117F" w14:textId="3C810309" w:rsidR="00117766" w:rsidRPr="00E110EC" w:rsidRDefault="00117766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10 (58.82%)</w:t>
            </w:r>
          </w:p>
        </w:tc>
        <w:tc>
          <w:tcPr>
            <w:tcW w:w="2010" w:type="dxa"/>
            <w:noWrap/>
            <w:hideMark/>
          </w:tcPr>
          <w:p w14:paraId="4BB42AA0" w14:textId="3C5E5726" w:rsidR="00117766" w:rsidRPr="00E110EC" w:rsidRDefault="00117766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9 (56.25%)</w:t>
            </w:r>
          </w:p>
        </w:tc>
        <w:tc>
          <w:tcPr>
            <w:tcW w:w="2130" w:type="dxa"/>
            <w:noWrap/>
            <w:hideMark/>
          </w:tcPr>
          <w:p w14:paraId="59D40EC5" w14:textId="0A420F58" w:rsidR="00117766" w:rsidRPr="00E110EC" w:rsidRDefault="00117766" w:rsidP="003252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7 (22.58%)</w:t>
            </w:r>
          </w:p>
        </w:tc>
      </w:tr>
      <w:tr w:rsidR="009B489F" w:rsidRPr="00E110EC" w14:paraId="6F2808A4" w14:textId="77777777" w:rsidTr="00E110E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D72714E" w14:textId="235361D6" w:rsidR="00117766" w:rsidRPr="00E110EC" w:rsidRDefault="00117766" w:rsidP="003252B7">
            <w:pPr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270" w:type="dxa"/>
            <w:noWrap/>
            <w:hideMark/>
          </w:tcPr>
          <w:p w14:paraId="3A718DF6" w14:textId="77777777" w:rsidR="00117766" w:rsidRPr="00E110EC" w:rsidRDefault="00117766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</w:p>
        </w:tc>
        <w:tc>
          <w:tcPr>
            <w:tcW w:w="1800" w:type="dxa"/>
            <w:gridSpan w:val="3"/>
            <w:noWrap/>
            <w:hideMark/>
          </w:tcPr>
          <w:p w14:paraId="315FDAEE" w14:textId="4BF275C3" w:rsidR="00117766" w:rsidRPr="00E110EC" w:rsidRDefault="00117766" w:rsidP="003252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Cs w:val="22"/>
              </w:rPr>
            </w:pPr>
            <w:r w:rsidRPr="00E110EC">
              <w:rPr>
                <w:rFonts w:ascii="Calibri" w:eastAsia="Times New Roman" w:hAnsi="Calibri" w:cs="Calibri"/>
                <w:szCs w:val="22"/>
              </w:rPr>
              <w:t>Yes</w:t>
            </w:r>
          </w:p>
        </w:tc>
        <w:tc>
          <w:tcPr>
            <w:tcW w:w="2070" w:type="dxa"/>
            <w:noWrap/>
            <w:hideMark/>
          </w:tcPr>
          <w:p w14:paraId="455E97A7" w14:textId="25E59FDB" w:rsidR="00117766" w:rsidRPr="00E110EC" w:rsidRDefault="00117766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23 (65.71%)</w:t>
            </w:r>
          </w:p>
        </w:tc>
        <w:tc>
          <w:tcPr>
            <w:tcW w:w="2220" w:type="dxa"/>
            <w:noWrap/>
            <w:hideMark/>
          </w:tcPr>
          <w:p w14:paraId="58ECCE8A" w14:textId="2ABF30DC" w:rsidR="00117766" w:rsidRPr="00E110EC" w:rsidRDefault="00117766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7 (41.18%)</w:t>
            </w:r>
          </w:p>
        </w:tc>
        <w:tc>
          <w:tcPr>
            <w:tcW w:w="2010" w:type="dxa"/>
            <w:noWrap/>
            <w:hideMark/>
          </w:tcPr>
          <w:p w14:paraId="0FBC5B0E" w14:textId="4931A343" w:rsidR="00117766" w:rsidRPr="00E110EC" w:rsidRDefault="00117766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7 (43.75%)</w:t>
            </w:r>
          </w:p>
        </w:tc>
        <w:tc>
          <w:tcPr>
            <w:tcW w:w="2130" w:type="dxa"/>
            <w:noWrap/>
            <w:hideMark/>
          </w:tcPr>
          <w:p w14:paraId="47FDD02C" w14:textId="10591EBC" w:rsidR="00117766" w:rsidRPr="00E110EC" w:rsidRDefault="00117766" w:rsidP="003252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1"/>
                <w:szCs w:val="21"/>
              </w:rPr>
            </w:pPr>
            <w:r w:rsidRPr="00E110EC">
              <w:rPr>
                <w:rFonts w:ascii="Calibri" w:eastAsia="Times New Roman" w:hAnsi="Calibri" w:cs="Calibri"/>
                <w:sz w:val="21"/>
                <w:szCs w:val="21"/>
              </w:rPr>
              <w:t>24 (77.42%)</w:t>
            </w:r>
          </w:p>
        </w:tc>
      </w:tr>
    </w:tbl>
    <w:p w14:paraId="1B2D09A1" w14:textId="66783689" w:rsidR="0001003E" w:rsidRPr="00E110EC" w:rsidRDefault="00BF3845" w:rsidP="000A1E5B">
      <w:pPr>
        <w:rPr>
          <w:i/>
          <w:iCs/>
          <w:sz w:val="21"/>
          <w:szCs w:val="24"/>
        </w:rPr>
      </w:pPr>
      <w:r w:rsidRPr="00E110EC">
        <w:rPr>
          <w:rFonts w:ascii="Times New Roman" w:hAnsi="Times New Roman" w:cs="Times New Roman"/>
          <w:sz w:val="21"/>
          <w:szCs w:val="24"/>
        </w:rPr>
        <w:t xml:space="preserve">*NA- results </w:t>
      </w:r>
      <w:r w:rsidR="00E110EC">
        <w:rPr>
          <w:rFonts w:ascii="Times New Roman" w:hAnsi="Times New Roman" w:cs="Times New Roman"/>
          <w:sz w:val="21"/>
          <w:szCs w:val="24"/>
        </w:rPr>
        <w:t>were not collected from subject</w:t>
      </w:r>
      <w:bookmarkStart w:id="0" w:name="_GoBack"/>
      <w:bookmarkEnd w:id="0"/>
    </w:p>
    <w:sectPr w:rsidR="0001003E" w:rsidRPr="00E110EC" w:rsidSect="000A1E5B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2444BE" w14:textId="77777777" w:rsidR="00260E01" w:rsidRDefault="00260E01" w:rsidP="0025435F">
      <w:pPr>
        <w:spacing w:after="0" w:line="240" w:lineRule="auto"/>
      </w:pPr>
      <w:r>
        <w:separator/>
      </w:r>
    </w:p>
  </w:endnote>
  <w:endnote w:type="continuationSeparator" w:id="0">
    <w:p w14:paraId="1E2A6A94" w14:textId="77777777" w:rsidR="00260E01" w:rsidRDefault="00260E01" w:rsidP="002543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7789BB" w14:textId="77777777" w:rsidR="00260E01" w:rsidRDefault="00260E01" w:rsidP="0025435F">
      <w:pPr>
        <w:spacing w:after="0" w:line="240" w:lineRule="auto"/>
      </w:pPr>
      <w:r>
        <w:separator/>
      </w:r>
    </w:p>
  </w:footnote>
  <w:footnote w:type="continuationSeparator" w:id="0">
    <w:p w14:paraId="09D7922E" w14:textId="77777777" w:rsidR="00260E01" w:rsidRDefault="00260E01" w:rsidP="002543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845"/>
    <w:rsid w:val="0001003E"/>
    <w:rsid w:val="000A1E5B"/>
    <w:rsid w:val="000E1416"/>
    <w:rsid w:val="00117766"/>
    <w:rsid w:val="002505E3"/>
    <w:rsid w:val="0025435F"/>
    <w:rsid w:val="00260E01"/>
    <w:rsid w:val="00280331"/>
    <w:rsid w:val="003252B7"/>
    <w:rsid w:val="003339E4"/>
    <w:rsid w:val="003A25F6"/>
    <w:rsid w:val="0041705A"/>
    <w:rsid w:val="0048507E"/>
    <w:rsid w:val="004C130E"/>
    <w:rsid w:val="006812D1"/>
    <w:rsid w:val="006E4589"/>
    <w:rsid w:val="007224B3"/>
    <w:rsid w:val="00841249"/>
    <w:rsid w:val="0084344B"/>
    <w:rsid w:val="008F39A1"/>
    <w:rsid w:val="00993A1B"/>
    <w:rsid w:val="009B489F"/>
    <w:rsid w:val="009E36BB"/>
    <w:rsid w:val="00A576EA"/>
    <w:rsid w:val="00A84B44"/>
    <w:rsid w:val="00A96B0F"/>
    <w:rsid w:val="00AE126F"/>
    <w:rsid w:val="00B604F5"/>
    <w:rsid w:val="00BB33CD"/>
    <w:rsid w:val="00BF3845"/>
    <w:rsid w:val="00C60FBC"/>
    <w:rsid w:val="00CC7DAA"/>
    <w:rsid w:val="00D30DCF"/>
    <w:rsid w:val="00E110EC"/>
    <w:rsid w:val="00E219D8"/>
    <w:rsid w:val="00E26B00"/>
    <w:rsid w:val="00E418C5"/>
    <w:rsid w:val="00E962C6"/>
    <w:rsid w:val="00F71EAF"/>
    <w:rsid w:val="00FF1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D6481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8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headers">
    <w:name w:val="Manuscript headers"/>
    <w:basedOn w:val="Normal"/>
    <w:link w:val="ManuscriptheadersChar"/>
    <w:qFormat/>
    <w:rsid w:val="00BF3845"/>
    <w:rPr>
      <w:b/>
      <w:sz w:val="28"/>
      <w:u w:val="single"/>
    </w:rPr>
  </w:style>
  <w:style w:type="character" w:customStyle="1" w:styleId="ManuscriptheadersChar">
    <w:name w:val="Manuscript headers Char"/>
    <w:basedOn w:val="DefaultParagraphFont"/>
    <w:link w:val="Manuscriptheaders"/>
    <w:rsid w:val="00BF3845"/>
    <w:rPr>
      <w:b/>
      <w:sz w:val="28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F3845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table" w:customStyle="1" w:styleId="ListTable2">
    <w:name w:val="List Table 2"/>
    <w:basedOn w:val="TableNormal"/>
    <w:uiPriority w:val="47"/>
    <w:rsid w:val="00BF384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BF384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">
    <w:name w:val="List Table 1 Light"/>
    <w:basedOn w:val="TableNormal"/>
    <w:uiPriority w:val="46"/>
    <w:rsid w:val="00BF38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E26B00"/>
    <w:rPr>
      <w:color w:val="0000FF"/>
      <w:u w:val="single"/>
    </w:rPr>
  </w:style>
  <w:style w:type="table" w:styleId="TableGrid">
    <w:name w:val="Table Grid"/>
    <w:basedOn w:val="TableNormal"/>
    <w:uiPriority w:val="39"/>
    <w:rsid w:val="00E26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52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2B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2B7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2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2B7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2B7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2B7"/>
    <w:rPr>
      <w:rFonts w:ascii="Segoe UI" w:hAnsi="Segoe UI" w:cs="Angsana New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2543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435F"/>
  </w:style>
  <w:style w:type="paragraph" w:styleId="Footer">
    <w:name w:val="footer"/>
    <w:basedOn w:val="Normal"/>
    <w:link w:val="FooterChar"/>
    <w:uiPriority w:val="99"/>
    <w:unhideWhenUsed/>
    <w:rsid w:val="002543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435F"/>
  </w:style>
  <w:style w:type="paragraph" w:styleId="TableofFigures">
    <w:name w:val="table of figures"/>
    <w:basedOn w:val="Normal"/>
    <w:next w:val="Normal"/>
    <w:uiPriority w:val="99"/>
    <w:unhideWhenUsed/>
    <w:rsid w:val="00E962C6"/>
    <w:pP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8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headers">
    <w:name w:val="Manuscript headers"/>
    <w:basedOn w:val="Normal"/>
    <w:link w:val="ManuscriptheadersChar"/>
    <w:qFormat/>
    <w:rsid w:val="00BF3845"/>
    <w:rPr>
      <w:b/>
      <w:sz w:val="28"/>
      <w:u w:val="single"/>
    </w:rPr>
  </w:style>
  <w:style w:type="character" w:customStyle="1" w:styleId="ManuscriptheadersChar">
    <w:name w:val="Manuscript headers Char"/>
    <w:basedOn w:val="DefaultParagraphFont"/>
    <w:link w:val="Manuscriptheaders"/>
    <w:rsid w:val="00BF3845"/>
    <w:rPr>
      <w:b/>
      <w:sz w:val="28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F3845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table" w:customStyle="1" w:styleId="ListTable2">
    <w:name w:val="List Table 2"/>
    <w:basedOn w:val="TableNormal"/>
    <w:uiPriority w:val="47"/>
    <w:rsid w:val="00BF384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BF384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">
    <w:name w:val="List Table 1 Light"/>
    <w:basedOn w:val="TableNormal"/>
    <w:uiPriority w:val="46"/>
    <w:rsid w:val="00BF38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E26B00"/>
    <w:rPr>
      <w:color w:val="0000FF"/>
      <w:u w:val="single"/>
    </w:rPr>
  </w:style>
  <w:style w:type="table" w:styleId="TableGrid">
    <w:name w:val="Table Grid"/>
    <w:basedOn w:val="TableNormal"/>
    <w:uiPriority w:val="39"/>
    <w:rsid w:val="00E26B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52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2B7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2B7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2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2B7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2B7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2B7"/>
    <w:rPr>
      <w:rFonts w:ascii="Segoe UI" w:hAnsi="Segoe UI" w:cs="Angsana New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2543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435F"/>
  </w:style>
  <w:style w:type="paragraph" w:styleId="Footer">
    <w:name w:val="footer"/>
    <w:basedOn w:val="Normal"/>
    <w:link w:val="FooterChar"/>
    <w:uiPriority w:val="99"/>
    <w:unhideWhenUsed/>
    <w:rsid w:val="002543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435F"/>
  </w:style>
  <w:style w:type="paragraph" w:styleId="TableofFigures">
    <w:name w:val="table of figures"/>
    <w:basedOn w:val="Normal"/>
    <w:next w:val="Normal"/>
    <w:uiPriority w:val="99"/>
    <w:unhideWhenUsed/>
    <w:rsid w:val="00E962C6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4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92EFF8-DEDA-4128-AFE5-FAF3142D0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0</Words>
  <Characters>154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Charmaine</dc:creator>
  <cp:keywords/>
  <dc:description/>
  <cp:lastModifiedBy> PriyadharshiniS</cp:lastModifiedBy>
  <cp:revision>10</cp:revision>
  <cp:lastPrinted>2020-10-13T18:29:00Z</cp:lastPrinted>
  <dcterms:created xsi:type="dcterms:W3CDTF">2020-11-24T01:45:00Z</dcterms:created>
  <dcterms:modified xsi:type="dcterms:W3CDTF">2020-12-07T11:54:00Z</dcterms:modified>
</cp:coreProperties>
</file>